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PCR primer sets for generation of mutant M6P/IGF2R cDNAs.</w:t>
      </w:r>
    </w:p>
    <w:p>
      <w:pPr>
        <w:pStyle w:val="Normal"/>
        <w:spacing w:lineRule="auto" w:line="360"/>
        <w:ind w:right="-68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7"/>
      </w:tblGrid>
      <w:tr>
        <w:trPr>
          <w:trHeight w:val="376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ind w:left="57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om3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bCs/>
                <w:szCs w:val="24"/>
              </w:rPr>
              <w:t>:</w:t>
            </w:r>
          </w:p>
        </w:tc>
        <w:tc>
          <w:tcPr>
            <w:tcW w:w="7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00"/>
              <w:ind w:left="57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M6P/IGF2R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840-1434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240" w:before="120" w:after="200"/>
              <w:ind w:left="499" w:hanging="499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CACTGCCGCCTGCCTGGTA-3’ (forward)</w:t>
            </w:r>
          </w:p>
          <w:p>
            <w:pPr>
              <w:pStyle w:val="Normal"/>
              <w:spacing w:lineRule="auto" w:line="240" w:before="0" w:after="200"/>
              <w:ind w:left="497" w:hanging="497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GACGCTCATCTTCTGAAACCCTG-3’ (reverse)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M6P/IGF2R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1411-2709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240"/>
              <w:ind w:left="497" w:hanging="497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TCAGGGTTTCAGAAGATGAGCGTC-3’ (forward)</w:t>
            </w:r>
          </w:p>
          <w:p>
            <w:pPr>
              <w:pStyle w:val="Normal"/>
              <w:spacing w:lineRule="auto" w:line="240" w:before="0" w:after="200"/>
              <w:ind w:left="11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TCAGTAACTTGGGAATGGCAAAG-3’ (reverse)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M6P/IGF2R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840-2709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497" w:hanging="497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CACTGCCGCCTGCCTGGTA-3’ (forward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TCAGTAACTTGGGAATGGCAAAG-3’ (reverse)</w:t>
            </w:r>
          </w:p>
        </w:tc>
      </w:tr>
      <w:tr>
        <w:trPr>
          <w:trHeight w:val="354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ind w:left="57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om9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bCs/>
                <w:szCs w:val="24"/>
              </w:rPr>
              <w:t>:</w:t>
            </w:r>
          </w:p>
        </w:tc>
        <w:tc>
          <w:tcPr>
            <w:tcW w:w="7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57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M6P/IGF2R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2524-4137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240" w:before="12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AACTGGTATGCCATGGACAACTCAGGGGAA-3’(forward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GAAGATGGCTGTGGATTTCTGATAAACCTTATGGCAAG</w:t>
            </w:r>
          </w:p>
          <w:p>
            <w:pPr>
              <w:pStyle w:val="Normal"/>
              <w:spacing w:lineRule="auto" w:line="240" w:before="0" w:after="200"/>
              <w:ind w:left="497" w:hanging="497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TGTCCC-3’ (reverse)</w:t>
            </w:r>
          </w:p>
        </w:tc>
      </w:tr>
      <w:tr>
        <w:trPr>
          <w:trHeight w:val="3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M6P/IGF2R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4094-5063</w:t>
            </w:r>
          </w:p>
        </w:tc>
        <w:tc>
          <w:tcPr>
            <w:tcW w:w="7087" w:type="dxa"/>
            <w:tcBorders/>
            <w:vAlign w:val="center"/>
          </w:tcPr>
          <w:p>
            <w:pPr>
              <w:pStyle w:val="Normal"/>
              <w:spacing w:lineRule="auto" w:line="240"/>
              <w:ind w:left="497" w:hanging="497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GGGACACTTGCCATAAGGTTTATCAGAAATCCACAGCCA</w:t>
            </w:r>
          </w:p>
          <w:p>
            <w:pPr>
              <w:pStyle w:val="Normal"/>
              <w:spacing w:lineRule="auto" w:line="240"/>
              <w:ind w:left="497" w:hanging="497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TCTTC-3’ (forward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GAGAAGAAGAGAGTGCATGTCTGCTTGTCCA-3’ (reverse)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M6P/IGF2R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2524-5063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497" w:hanging="497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AACTGGTATGCCATGGACAACTCAGGGGAA-3’ (forward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GAGAAGAAGAGAGTGCATGTCTGCTTGTCCA-3’ (reverse)</w:t>
            </w:r>
          </w:p>
        </w:tc>
      </w:tr>
      <w:tr>
        <w:trPr>
          <w:trHeight w:val="354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ind w:left="57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om11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bCs/>
                <w:szCs w:val="24"/>
              </w:rPr>
              <w:t>:</w:t>
            </w:r>
          </w:p>
        </w:tc>
        <w:tc>
          <w:tcPr>
            <w:tcW w:w="7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57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M6P/IGF2R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4848-4876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00"/>
              <w:ind w:left="499" w:hanging="499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TGGACAGACCAGGACTAGCGTGGGCAAGG-3’ (forward)</w:t>
            </w:r>
          </w:p>
          <w:p>
            <w:pPr>
              <w:pStyle w:val="Normal"/>
              <w:spacing w:lineRule="auto" w:line="240" w:before="0" w:after="200"/>
              <w:ind w:left="497" w:hanging="497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’-CCTTGCCCACGCTAGTCCTGGTCTGTCCA-3’ (reverse)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39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  <w:sz w:val="24"/>
      <w:szCs w:val="24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Journalname">
    <w:name w:val="journalnam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9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2">
    <w:name w:val="Body Text 2"/>
    <w:basedOn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lang w:val="en-US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ferences">
    <w:name w:val="References"/>
    <w:qFormat/>
    <w:pPr>
      <w:widowControl/>
      <w:numPr>
        <w:ilvl w:val="0"/>
        <w:numId w:val="2"/>
      </w:numPr>
      <w:bidi w:val="0"/>
      <w:spacing w:lineRule="auto" w:line="360"/>
      <w:ind w:left="357" w:hanging="357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4:26:00Z</dcterms:created>
  <dc:creator>Name</dc:creator>
  <dc:description/>
  <cp:keywords/>
  <dc:language>en-US</dc:language>
  <cp:lastModifiedBy>s.negrini</cp:lastModifiedBy>
  <cp:lastPrinted>2011-01-26T14:04:00Z</cp:lastPrinted>
  <dcterms:modified xsi:type="dcterms:W3CDTF">2012-04-03T12:01:00Z</dcterms:modified>
  <cp:revision>5</cp:revision>
  <dc:subject/>
  <dc:title>The mannose 6-phosphate/insulin-like growth factor II receptor restricts the invasiveness of rodent liver tumor cells</dc:title>
</cp:coreProperties>
</file>